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="00FB3A0B" w:rsidP="77319564" w:rsidRDefault="00FB3A0B" w14:paraId="18B8D4B6" w14:textId="77A5EF7B">
      <w:pPr>
        <w:rPr>
          <w:rFonts w:ascii="Calibri Light" w:hAnsi="Calibri Light" w:cs="Calibri Light" w:asciiTheme="majorAscii" w:hAnsiTheme="majorAscii" w:cstheme="majorAscii"/>
          <w:b w:val="1"/>
          <w:bCs w:val="1"/>
          <w:color w:val="808080" w:themeColor="background1" w:themeShade="80"/>
          <w:sz w:val="28"/>
          <w:szCs w:val="28"/>
        </w:rPr>
      </w:pPr>
      <w:r w:rsidRPr="77319564" w:rsidR="00FB3A0B">
        <w:rPr>
          <w:rFonts w:ascii="Calibri Light" w:hAnsi="Calibri Light" w:cs="Calibri Light" w:asciiTheme="majorAscii" w:hAnsiTheme="majorAscii" w:cstheme="majorAscii"/>
          <w:b w:val="1"/>
          <w:bCs w:val="1"/>
          <w:color w:val="808080" w:themeColor="background1" w:themeTint="FF" w:themeShade="80"/>
          <w:sz w:val="28"/>
          <w:szCs w:val="28"/>
        </w:rPr>
        <w:t>Topic Guide – Staff Interviews</w:t>
      </w:r>
    </w:p>
    <w:p w:rsidRPr="00675AD4" w:rsidR="001B60FD" w:rsidP="77319564" w:rsidRDefault="001B60FD" w14:paraId="3463370D" w14:textId="3580FF23" w14:noSpellErr="1">
      <w:pPr>
        <w:rPr>
          <w:rFonts w:cs="Calibri" w:cstheme="minorAscii"/>
          <w:color w:val="808080" w:themeColor="background1" w:themeShade="80"/>
          <w:sz w:val="26"/>
          <w:szCs w:val="26"/>
        </w:rPr>
      </w:pPr>
      <w:r w:rsidRPr="77319564" w:rsidR="001B60FD">
        <w:rPr>
          <w:rFonts w:cs="Calibri" w:cstheme="minorAscii"/>
          <w:color w:val="808080" w:themeColor="background1" w:themeTint="FF" w:themeShade="80"/>
          <w:sz w:val="26"/>
          <w:szCs w:val="26"/>
        </w:rPr>
        <w:t xml:space="preserve">Aim of the interviews: </w:t>
      </w:r>
    </w:p>
    <w:p w:rsidRPr="00675AD4" w:rsidR="00B33948" w:rsidP="77319564" w:rsidRDefault="00B33948" w14:paraId="30C8BD0E" w14:textId="7EC3D164">
      <w:pPr>
        <w:rPr>
          <w:rFonts w:cs="Calibri" w:cstheme="minorAscii"/>
          <w:color w:val="808080" w:themeColor="background1" w:themeShade="80"/>
          <w:sz w:val="24"/>
          <w:szCs w:val="24"/>
        </w:rPr>
      </w:pPr>
      <w:r w:rsidRPr="77319564" w:rsidR="78CB10B4">
        <w:rPr>
          <w:rFonts w:cs="Calibri" w:cstheme="minorAscii"/>
          <w:color w:val="808080" w:themeColor="background1" w:themeTint="FF" w:themeShade="80"/>
          <w:sz w:val="24"/>
          <w:szCs w:val="24"/>
        </w:rPr>
        <w:t>Recruitment/</w:t>
      </w:r>
      <w:r w:rsidRPr="77319564" w:rsidR="00B33948">
        <w:rPr>
          <w:rFonts w:cs="Calibri" w:cstheme="minorAscii"/>
          <w:color w:val="808080" w:themeColor="background1" w:themeTint="FF" w:themeShade="80"/>
          <w:sz w:val="24"/>
          <w:szCs w:val="24"/>
        </w:rPr>
        <w:t>Baseline</w:t>
      </w:r>
    </w:p>
    <w:p w:rsidRPr="00DC2D18" w:rsidR="00DC2D18" w:rsidP="00637530" w:rsidRDefault="00DC2D18" w14:paraId="5684D833" w14:textId="77777777">
      <w:pPr>
        <w:pStyle w:val="ListParagraph"/>
        <w:numPr>
          <w:ilvl w:val="0"/>
          <w:numId w:val="1"/>
        </w:numPr>
        <w:rPr>
          <w:rFonts w:cstheme="minorHAnsi"/>
          <w:color w:val="808080" w:themeColor="background1" w:themeShade="80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To understand how staff are presenting the study to participants</w:t>
      </w:r>
    </w:p>
    <w:p w:rsidRPr="0018751C" w:rsidR="00AE2E01" w:rsidP="77319564" w:rsidRDefault="007F6EAD" w14:paraId="477F6C44" w14:textId="09A38FAD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color w:val="808080" w:themeColor="background1" w:themeShade="80"/>
          <w:sz w:val="24"/>
          <w:szCs w:val="24"/>
        </w:rPr>
      </w:pPr>
      <w:r w:rsidRPr="77319564" w:rsidR="00C56E35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To understand </w:t>
      </w:r>
      <w:r w:rsidRPr="77319564" w:rsidR="006249B1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how staff </w:t>
      </w:r>
      <w:r w:rsidRPr="77319564" w:rsidR="60A7E412">
        <w:rPr>
          <w:rFonts w:cs="Calibri" w:cstheme="minorAscii"/>
          <w:color w:val="000000" w:themeColor="text1" w:themeTint="FF" w:themeShade="FF"/>
          <w:sz w:val="24"/>
          <w:szCs w:val="24"/>
        </w:rPr>
        <w:t>view and/or predict</w:t>
      </w:r>
      <w:r w:rsidRPr="77319564" w:rsidR="00AE2E01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</w:t>
      </w:r>
      <w:r w:rsidRPr="77319564" w:rsidR="006249B1">
        <w:rPr>
          <w:rFonts w:cs="Calibri" w:cstheme="minorAscii"/>
          <w:color w:val="000000" w:themeColor="text1" w:themeTint="FF" w:themeShade="FF"/>
          <w:sz w:val="24"/>
          <w:szCs w:val="24"/>
        </w:rPr>
        <w:t>participant engagement</w:t>
      </w:r>
      <w:r w:rsidRPr="77319564" w:rsidR="00AE2E01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</w:t>
      </w:r>
    </w:p>
    <w:p w:rsidRPr="0018751C" w:rsidR="00AE2E01" w:rsidP="77319564" w:rsidRDefault="007F6EAD" w14:paraId="2CE04A2C" w14:textId="4E0D61C7">
      <w:pPr>
        <w:pStyle w:val="ListParagraph"/>
        <w:numPr>
          <w:ilvl w:val="0"/>
          <w:numId w:val="1"/>
        </w:numPr>
        <w:rPr>
          <w:color w:val="808080" w:themeColor="background1" w:themeShade="80"/>
          <w:sz w:val="24"/>
          <w:szCs w:val="24"/>
        </w:rPr>
      </w:pPr>
      <w:r w:rsidRPr="77319564" w:rsidR="007F6EAD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To understand what advantages and disadvantages staff </w:t>
      </w:r>
      <w:r w:rsidRPr="77319564" w:rsidR="7590A8F5">
        <w:rPr>
          <w:rFonts w:cs="Calibri" w:cstheme="minorAscii"/>
          <w:color w:val="000000" w:themeColor="text1" w:themeTint="FF" w:themeShade="FF"/>
          <w:sz w:val="24"/>
          <w:szCs w:val="24"/>
        </w:rPr>
        <w:t>hope for and/or predict</w:t>
      </w:r>
      <w:r w:rsidRPr="77319564" w:rsidR="00434787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</w:t>
      </w:r>
      <w:r w:rsidRPr="77319564" w:rsidR="007F6EAD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for </w:t>
      </w:r>
      <w:r w:rsidRPr="77319564" w:rsidR="00434787">
        <w:rPr>
          <w:rFonts w:cs="Calibri" w:cstheme="minorAscii"/>
          <w:color w:val="000000" w:themeColor="text1" w:themeTint="FF" w:themeShade="FF"/>
          <w:sz w:val="24"/>
          <w:szCs w:val="24"/>
        </w:rPr>
        <w:t>participants</w:t>
      </w:r>
    </w:p>
    <w:p w:rsidRPr="00DC2D18" w:rsidR="00B0558D" w:rsidP="77319564" w:rsidRDefault="00B0558D" w14:paraId="19F9CB4E" w14:textId="6E1C8474">
      <w:pPr>
        <w:pStyle w:val="ListParagraph"/>
        <w:numPr>
          <w:ilvl w:val="0"/>
          <w:numId w:val="1"/>
        </w:numPr>
        <w:rPr>
          <w:rFonts w:cs="Calibri" w:cstheme="minorAscii"/>
          <w:color w:val="808080" w:themeColor="background1" w:themeShade="80"/>
          <w:sz w:val="24"/>
          <w:szCs w:val="24"/>
        </w:rPr>
      </w:pPr>
      <w:r w:rsidRPr="77319564" w:rsidR="00B0558D">
        <w:rPr>
          <w:rFonts w:cs="Calibri" w:cstheme="minorAscii"/>
          <w:color w:val="000000" w:themeColor="text1" w:themeTint="FF" w:themeShade="FF"/>
          <w:sz w:val="24"/>
          <w:szCs w:val="24"/>
        </w:rPr>
        <w:t>To outline staff</w:t>
      </w:r>
      <w:r w:rsidRPr="77319564" w:rsidR="07509FAC">
        <w:rPr>
          <w:rFonts w:cs="Calibri" w:cstheme="minorAscii"/>
          <w:color w:val="000000" w:themeColor="text1" w:themeTint="FF" w:themeShade="FF"/>
          <w:sz w:val="24"/>
          <w:szCs w:val="24"/>
        </w:rPr>
        <w:t>’s</w:t>
      </w:r>
      <w:r w:rsidRPr="77319564" w:rsidR="00B0558D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understanding </w:t>
      </w:r>
      <w:r w:rsidRPr="77319564" w:rsidR="00DC2D18">
        <w:rPr>
          <w:rFonts w:cs="Calibri" w:cstheme="minorAscii"/>
          <w:color w:val="000000" w:themeColor="text1" w:themeTint="FF" w:themeShade="FF"/>
          <w:sz w:val="24"/>
          <w:szCs w:val="24"/>
        </w:rPr>
        <w:t>of the participants’ decision-making process</w:t>
      </w:r>
    </w:p>
    <w:p w:rsidR="3A17F269" w:rsidP="77319564" w:rsidRDefault="3A17F269" w14:paraId="27EBA698" w14:textId="42044BE5">
      <w:pPr>
        <w:pStyle w:val="ListParagraph"/>
        <w:numPr>
          <w:ilvl w:val="0"/>
          <w:numId w:val="1"/>
        </w:numPr>
        <w:rPr>
          <w:rFonts w:ascii="Calibri" w:hAnsi="Calibri" w:eastAsia="Calibri" w:cs="Calibri" w:asciiTheme="minorAscii" w:hAnsiTheme="minorAscii" w:eastAsiaTheme="minorAscii" w:cstheme="minorAscii"/>
          <w:color w:val="808080" w:themeColor="background1" w:themeTint="FF" w:themeShade="80"/>
          <w:sz w:val="24"/>
          <w:szCs w:val="24"/>
        </w:rPr>
      </w:pPr>
      <w:r w:rsidRPr="77319564" w:rsidR="3A17F269">
        <w:rPr>
          <w:rFonts w:cs="Calibri" w:cstheme="minorAscii"/>
          <w:color w:val="000000" w:themeColor="text1" w:themeTint="FF" w:themeShade="FF"/>
          <w:sz w:val="24"/>
          <w:szCs w:val="24"/>
        </w:rPr>
        <w:t>To explore any concerns staff might have related to the study</w:t>
      </w:r>
    </w:p>
    <w:p w:rsidR="00DC2D18" w:rsidP="00DC2D18" w:rsidRDefault="0085698B" w14:paraId="26B59DEF" w14:textId="0DDEF40E">
      <w:pPr>
        <w:rPr>
          <w:rFonts w:cstheme="minorHAnsi"/>
          <w:color w:val="808080" w:themeColor="background1" w:themeShade="80"/>
          <w:sz w:val="24"/>
          <w:szCs w:val="24"/>
        </w:rPr>
      </w:pPr>
      <w:r>
        <w:rPr>
          <w:rFonts w:cstheme="minorHAnsi"/>
          <w:color w:val="808080" w:themeColor="background1" w:themeShade="80"/>
          <w:sz w:val="24"/>
          <w:szCs w:val="24"/>
        </w:rPr>
        <w:t>Follow-up</w:t>
      </w:r>
    </w:p>
    <w:p w:rsidR="0085698B" w:rsidP="2E742AE6" w:rsidRDefault="0085698B" w14:paraId="1D4B8F30" w14:textId="0128071E">
      <w:pPr>
        <w:pStyle w:val="ListParagraph"/>
        <w:numPr>
          <w:ilvl w:val="0"/>
          <w:numId w:val="1"/>
        </w:numPr>
        <w:rPr>
          <w:rFonts w:cs="Calibri" w:cstheme="minorAscii"/>
          <w:color w:val="808080" w:themeColor="background1" w:themeTint="FF" w:themeShade="80"/>
          <w:sz w:val="24"/>
          <w:szCs w:val="24"/>
        </w:rPr>
      </w:pPr>
      <w:r w:rsidRPr="2E742AE6" w:rsidR="0085698B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To understand how staff </w:t>
      </w:r>
      <w:r w:rsidRPr="2E742AE6" w:rsidR="0085698B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experience </w:t>
      </w:r>
      <w:r w:rsidRPr="2E742AE6" w:rsidR="0085698B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participant engagement </w:t>
      </w:r>
    </w:p>
    <w:p w:rsidR="00675AD4" w:rsidP="77319564" w:rsidRDefault="00675AD4" w14:paraId="5B90C6ED" w14:textId="081BD550">
      <w:pPr>
        <w:pStyle w:val="ListParagraph"/>
        <w:numPr>
          <w:ilvl w:val="0"/>
          <w:numId w:val="2"/>
        </w:numPr>
        <w:rPr>
          <w:rFonts w:cs="Calibri" w:cstheme="minorAscii"/>
          <w:color w:val="000000" w:themeColor="text1"/>
          <w:sz w:val="24"/>
          <w:szCs w:val="24"/>
        </w:rPr>
      </w:pPr>
      <w:r w:rsidRPr="77319564" w:rsidR="0085698B">
        <w:rPr>
          <w:rFonts w:cs="Calibri" w:cstheme="minorAscii"/>
          <w:color w:val="000000" w:themeColor="text1" w:themeTint="FF" w:themeShade="FF"/>
          <w:sz w:val="24"/>
          <w:szCs w:val="24"/>
        </w:rPr>
        <w:t>To understand</w:t>
      </w:r>
      <w:r w:rsidRPr="77319564" w:rsidR="008E1521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differences in </w:t>
      </w:r>
      <w:r w:rsidRPr="77319564" w:rsidR="36F01C55">
        <w:rPr>
          <w:rFonts w:cs="Calibri" w:cstheme="minorAscii"/>
          <w:color w:val="000000" w:themeColor="text1" w:themeTint="FF" w:themeShade="FF"/>
          <w:sz w:val="24"/>
          <w:szCs w:val="24"/>
        </w:rPr>
        <w:t>treatment development</w:t>
      </w:r>
      <w:r w:rsidRPr="77319564" w:rsidR="008E1521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 across participants</w:t>
      </w:r>
    </w:p>
    <w:p w:rsidR="571DEE07" w:rsidP="77319564" w:rsidRDefault="571DEE07" w14:paraId="4F9B07C9" w14:textId="232B29EC">
      <w:pPr>
        <w:pStyle w:val="ListParagraph"/>
        <w:numPr>
          <w:ilvl w:val="0"/>
          <w:numId w:val="2"/>
        </w:numPr>
        <w:rPr>
          <w:color w:val="000000" w:themeColor="text1" w:themeTint="FF" w:themeShade="FF"/>
          <w:sz w:val="24"/>
          <w:szCs w:val="24"/>
        </w:rPr>
      </w:pPr>
      <w:r w:rsidRPr="77319564" w:rsidR="571DEE07">
        <w:rPr>
          <w:rFonts w:cs="Calibri" w:cstheme="minorAscii"/>
          <w:color w:val="000000" w:themeColor="text1" w:themeTint="FF" w:themeShade="FF"/>
          <w:sz w:val="24"/>
          <w:szCs w:val="24"/>
        </w:rPr>
        <w:t xml:space="preserve">To understand what factors staff think influence the study progress </w:t>
      </w:r>
    </w:p>
    <w:p w:rsidR="00675AD4" w:rsidP="2E742AE6" w:rsidRDefault="00776EE4" w14:paraId="5F262EEB" w14:textId="511C5934" w14:noSpellErr="1">
      <w:pPr>
        <w:rPr>
          <w:rFonts w:cs="Calibri" w:cstheme="minorAscii"/>
          <w:color w:val="767171" w:themeColor="background2" w:themeTint="FF" w:themeShade="80"/>
          <w:sz w:val="26"/>
          <w:szCs w:val="26"/>
        </w:rPr>
      </w:pPr>
      <w:r w:rsidRPr="513F38FA" w:rsidR="00776EE4">
        <w:rPr>
          <w:rFonts w:cs="Calibri" w:cstheme="minorAscii"/>
          <w:color w:val="767171" w:themeColor="background2" w:themeTint="FF" w:themeShade="80"/>
          <w:sz w:val="26"/>
          <w:szCs w:val="26"/>
        </w:rPr>
        <w:t>Topic guide</w:t>
      </w:r>
    </w:p>
    <w:p w:rsidR="640BFFE0" w:rsidP="513F38FA" w:rsidRDefault="640BFFE0" w14:paraId="198DF242" w14:textId="14BFB226">
      <w:pPr>
        <w:pStyle w:val="ListParagraph"/>
        <w:numPr>
          <w:ilvl w:val="0"/>
          <w:numId w:val="10"/>
        </w:numPr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</w:pPr>
      <w:r w:rsidRPr="513F38FA" w:rsidR="640BFFE0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>= Broad t</w:t>
      </w:r>
      <w:r w:rsidRPr="513F38FA" w:rsidR="60605A86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>opic</w:t>
      </w:r>
      <w:r w:rsidRPr="513F38FA" w:rsidR="640BFFE0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 xml:space="preserve">s | </w:t>
      </w:r>
      <w:r w:rsidRPr="513F38FA" w:rsidR="386FB4D4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 xml:space="preserve">• = </w:t>
      </w:r>
      <w:r w:rsidRPr="513F38FA" w:rsidR="088F6C93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 xml:space="preserve">Main questions | </w:t>
      </w:r>
      <w:r>
        <w:rPr>
          <w:noProof/>
        </w:rPr>
        <mc:AlternateContent xmlns:mc="http://schemas.openxmlformats.org/markup-compatibility/2006">
          <mc:Choice xmlns:mc="http://schemas.openxmlformats.org/markup-compatibility/2006" Requires="wps">
            <w:drawing xmlns:w="http://schemas.openxmlformats.org/wordprocessingml/2006/main">
              <wp:inline xmlns:wp="http://schemas.openxmlformats.org/drawingml/2006/wordprocessingDrawing" xmlns:wp14="http://schemas.microsoft.com/office/word/2010/wordprocessingDrawing" distT="0" distB="0" distL="0" distR="0" wp14:anchorId="760E2A86" wp14:editId="3442259C">
                <wp:extent xmlns:wp="http://schemas.openxmlformats.org/drawingml/2006/wordprocessingDrawing" cx="260350" cy="6350"/>
                <wp:effectExtent xmlns:wp="http://schemas.openxmlformats.org/drawingml/2006/wordprocessingDrawing" l="0" t="76200" r="25400" b="88900"/>
                <wp:docPr xmlns:wp="http://schemas.openxmlformats.org/drawingml/2006/wordprocessingDrawing" id="1176068995" name="Straight Arrow Connector 1"/>
                <wp:cNvGraphicFramePr xmlns:wp="http://schemas.openxmlformats.org/drawingml/2006/wordprocessingDrawing"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CnPr/>
                      <wps:spPr>
                        <a:xfrm flipV="1">
                          <a:off x="0" y="0"/>
                          <a:ext cx="26035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2">
                              <a:shade val="25000"/>
                            </a:schemeClr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inline>
            </w:drawing>
          </mc:Choice>
          <mc:Fallback xmlns:mc="http://schemas.openxmlformats.org/markup-compatibility/2006"/>
        </mc:AlternateContent>
      </w:r>
      <w:r w:rsidRPr="513F38FA" w:rsidR="66C6F0EA"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  <w:t xml:space="preserve"> = follow up questions/prompts</w:t>
      </w:r>
    </w:p>
    <w:p w:rsidR="513F38FA" w:rsidP="513F38FA" w:rsidRDefault="513F38FA" w14:paraId="3DCA12C9" w14:textId="09E61EFF">
      <w:pPr>
        <w:pStyle w:val="Normal"/>
        <w:ind w:left="0"/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6"/>
          <w:szCs w:val="26"/>
        </w:rPr>
      </w:pPr>
    </w:p>
    <w:p w:rsidRPr="00776EE4" w:rsidR="00776EE4" w:rsidP="513F38FA" w:rsidRDefault="00776EE4" w14:paraId="47970651" w14:textId="160B0B19">
      <w:pPr>
        <w:pStyle w:val="ListParagraph"/>
        <w:numPr>
          <w:ilvl w:val="0"/>
          <w:numId w:val="26"/>
        </w:numPr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</w:pPr>
      <w:bookmarkStart w:name="_Int_UzZsPmyL" w:id="724145591"/>
      <w:r w:rsidRPr="513F38FA" w:rsidR="4B6C3949">
        <w:rPr>
          <w:rFonts w:cs="Calibri" w:cstheme="minorAscii"/>
          <w:color w:val="767171" w:themeColor="background2" w:themeTint="FF" w:themeShade="80"/>
          <w:sz w:val="24"/>
          <w:szCs w:val="24"/>
        </w:rPr>
        <w:t>Overall experience</w:t>
      </w:r>
      <w:bookmarkEnd w:id="724145591"/>
      <w:r w:rsidRPr="513F38FA" w:rsidR="06D7C5B3">
        <w:rPr>
          <w:rFonts w:cs="Calibri" w:cstheme="minorAscii"/>
          <w:color w:val="767171" w:themeColor="background2" w:themeTint="FF" w:themeShade="80"/>
          <w:sz w:val="24"/>
          <w:szCs w:val="24"/>
        </w:rPr>
        <w:t xml:space="preserve"> of staff</w:t>
      </w:r>
      <w:r w:rsidRPr="513F38FA" w:rsidR="2FDA79FD">
        <w:rPr>
          <w:rFonts w:cs="Calibri" w:cstheme="minorAscii"/>
          <w:color w:val="767171" w:themeColor="background2" w:themeTint="FF" w:themeShade="80"/>
          <w:sz w:val="24"/>
          <w:szCs w:val="24"/>
        </w:rPr>
        <w:t xml:space="preserve"> working in an eating disorders service</w:t>
      </w:r>
    </w:p>
    <w:p w:rsidR="5A0EE0A2" w:rsidP="513F38FA" w:rsidRDefault="5A0EE0A2" w14:paraId="4D54F547" w14:textId="18EA5A3B">
      <w:pPr>
        <w:pStyle w:val="ListParagraph"/>
        <w:numPr>
          <w:ilvl w:val="0"/>
          <w:numId w:val="20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023E369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Can you tell us about the setting that you work in and how </w:t>
      </w:r>
      <w:r w:rsidRPr="513F38FA" w:rsidR="5A0EE0A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you support </w:t>
      </w:r>
      <w:r w:rsidRPr="513F38FA" w:rsidR="2BFA56E0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young </w:t>
      </w:r>
      <w:r w:rsidRPr="513F38FA" w:rsidR="5A0EE0A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people with anorexia </w:t>
      </w:r>
      <w:r w:rsidRPr="513F38FA" w:rsidR="4A80FF20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nervosa?</w:t>
      </w:r>
    </w:p>
    <w:p w:rsidR="5A0EE0A2" w:rsidP="513F38FA" w:rsidRDefault="5A0EE0A2" w14:paraId="10D84393" w14:textId="4AABC08E">
      <w:pPr>
        <w:pStyle w:val="ListParagraph"/>
        <w:numPr>
          <w:ilvl w:val="0"/>
          <w:numId w:val="12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2B9CF44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hat type of treatment do you usually provide</w:t>
      </w:r>
      <w:r w:rsidRPr="513F38FA" w:rsidR="5975110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as a first-line approach</w:t>
      </w:r>
      <w:r w:rsidRPr="513F38FA" w:rsidR="2B9CF44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11B35FDD" w:rsidP="513F38FA" w:rsidRDefault="11B35FDD" w14:paraId="6B0AE670" w14:textId="40F72250">
      <w:pPr>
        <w:pStyle w:val="ListParagraph"/>
        <w:numPr>
          <w:ilvl w:val="0"/>
          <w:numId w:val="12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11B35FDD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How might treatment develop from there?</w:t>
      </w:r>
    </w:p>
    <w:p w:rsidR="3DF37153" w:rsidP="2E742AE6" w:rsidRDefault="3DF37153" w14:paraId="77F24454" w14:textId="30A30246">
      <w:pPr>
        <w:pStyle w:val="ListParagraph"/>
        <w:numPr>
          <w:ilvl w:val="0"/>
          <w:numId w:val="12"/>
        </w:numPr>
        <w:tabs>
          <w:tab w:val="left" w:leader="none" w:pos="720"/>
        </w:tabs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</w:pPr>
      <w:r w:rsidRPr="2E742AE6" w:rsidR="3DF3715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Do you have experience with different therapeutic treatments? (</w:t>
      </w:r>
      <w:r w:rsidRPr="2E742AE6" w:rsidR="3DF3715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Medication</w:t>
      </w:r>
      <w:r w:rsidRPr="2E742AE6" w:rsidR="3DF3715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, psychotherapy, family therapy, interventions for carers, dietetics, occupational therapy, nursing interventions, peer support)</w:t>
      </w:r>
    </w:p>
    <w:p w:rsidR="3DF37153" w:rsidP="2E742AE6" w:rsidRDefault="3DF37153" w14:paraId="76550A5D" w14:textId="431A0701">
      <w:pPr>
        <w:pStyle w:val="ListParagraph"/>
        <w:numPr>
          <w:ilvl w:val="0"/>
          <w:numId w:val="12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2E742AE6" w:rsidR="3DF37153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Any other therapies? VR, self-help, apps.</w:t>
      </w:r>
    </w:p>
    <w:p w:rsidR="0190BDAB" w:rsidP="77319564" w:rsidRDefault="0190BDAB" w14:paraId="3ED64627" w14:textId="7141642F">
      <w:pPr>
        <w:pStyle w:val="ListParagraph"/>
        <w:numPr>
          <w:ilvl w:val="0"/>
          <w:numId w:val="7"/>
        </w:numPr>
        <w:tabs>
          <w:tab w:val="left" w:leader="none" w:pos="0"/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0190BDAB">
        <w:rPr>
          <w:noProof w:val="0"/>
          <w:sz w:val="24"/>
          <w:szCs w:val="24"/>
          <w:lang w:val="en-GB"/>
        </w:rPr>
        <w:t>What aspects of care do you find most important for this population?</w:t>
      </w:r>
      <w:r w:rsidRPr="513F38FA" w:rsidR="0190BD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29BF37A8" w:rsidP="77319564" w:rsidRDefault="29BF37A8" w14:paraId="53BECEB8" w14:textId="31E72372">
      <w:pPr>
        <w:pStyle w:val="ListParagraph"/>
        <w:numPr>
          <w:ilvl w:val="0"/>
          <w:numId w:val="13"/>
        </w:numPr>
        <w:tabs>
          <w:tab w:val="left" w:leader="none" w:pos="0"/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77319564" w:rsidR="29BF37A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Treatment of s</w:t>
      </w:r>
      <w:r w:rsidRPr="77319564" w:rsidR="17386187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pecific</w:t>
      </w:r>
      <w:r w:rsidRPr="77319564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symptoms</w:t>
      </w:r>
      <w:r w:rsidRPr="77319564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77319564" w:rsidR="6982FA80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or</w:t>
      </w:r>
      <w:r w:rsidRPr="77319564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77319564" w:rsidR="34AB872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difficultie</w:t>
      </w:r>
      <w:r w:rsidRPr="77319564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s </w:t>
      </w:r>
      <w:r w:rsidRPr="77319564" w:rsidR="7EC41B7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only </w:t>
      </w:r>
      <w:r w:rsidRPr="77319564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(e.g., mood, anxiety, obsessions, compulsions, rigidity, concentration, anorexic voice, appetite increase, weight gain, gastrointestinal symptoms, being secretive)</w:t>
      </w:r>
      <w:r w:rsidRPr="77319564" w:rsidR="7479C35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or combinations of interventions?</w:t>
      </w:r>
    </w:p>
    <w:p w:rsidR="55DD46B8" w:rsidP="2E742AE6" w:rsidRDefault="55DD46B8" w14:paraId="62AAE913" w14:textId="348324BC">
      <w:pPr>
        <w:pStyle w:val="ListParagraph"/>
        <w:numPr>
          <w:ilvl w:val="0"/>
          <w:numId w:val="13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2E742AE6" w:rsidR="55DD46B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Do you think any of these aspects need more intense</w:t>
      </w:r>
      <w:r w:rsidRPr="2E742AE6" w:rsidR="4DEDAB74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/extensive</w:t>
      </w:r>
      <w:r w:rsidRPr="2E742AE6" w:rsidR="55DD46B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support than others?</w:t>
      </w:r>
    </w:p>
    <w:p w:rsidR="4B072411" w:rsidP="2E742AE6" w:rsidRDefault="4B072411" w14:paraId="474CA70B" w14:textId="38541FFA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4B072411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hat are some challenges</w:t>
      </w:r>
      <w:r w:rsidRPr="513F38FA" w:rsidR="4F2BD56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you experience</w:t>
      </w:r>
      <w:r w:rsidRPr="513F38FA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in </w:t>
      </w:r>
      <w:r w:rsidRPr="513F38FA" w:rsidR="358DBED5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your</w:t>
      </w:r>
      <w:r w:rsidRPr="513F38FA" w:rsidR="51ED3037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13F38FA" w:rsidR="51ED3037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ork with</w:t>
      </w:r>
      <w:r w:rsidRPr="513F38FA" w:rsidR="7105D275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young people </w:t>
      </w:r>
      <w:r w:rsidRPr="513F38FA" w:rsidR="680A8AA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ith anorexia nervosa</w:t>
      </w:r>
      <w:r w:rsidRPr="513F38FA" w:rsidR="363A6B4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6B236E33" w:rsidP="513F38FA" w:rsidRDefault="6B236E33" w14:paraId="0CEEDDDD" w14:textId="018E3693">
      <w:pPr>
        <w:pStyle w:val="ListParagraph"/>
        <w:numPr>
          <w:ilvl w:val="0"/>
          <w:numId w:val="21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665302AA" w:rsidR="6B236E3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Any differences between younger age group and adolescents</w:t>
      </w:r>
      <w:r w:rsidRPr="665302AA" w:rsidR="17FAFE2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vs older age groups</w:t>
      </w:r>
      <w:r w:rsidRPr="665302AA" w:rsidR="6B236E3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77319564" w:rsidP="77319564" w:rsidRDefault="77319564" w14:paraId="3D7C41D4" w14:textId="5D104555">
      <w:pPr>
        <w:pStyle w:val="Normal"/>
        <w:tabs>
          <w:tab w:val="left" w:leader="none" w:pos="0"/>
          <w:tab w:val="left" w:leader="none" w:pos="720"/>
        </w:tabs>
        <w:ind w:left="0"/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06D7C5B3" w:rsidP="2E742AE6" w:rsidRDefault="06D7C5B3" w14:paraId="1197A092" w14:textId="09BFFCE4">
      <w:pPr>
        <w:pStyle w:val="ListParagraph"/>
        <w:numPr>
          <w:ilvl w:val="0"/>
          <w:numId w:val="10"/>
        </w:numPr>
        <w:rPr>
          <w:rFonts w:ascii="Calibri" w:hAnsi="Calibri" w:eastAsia="Calibri" w:cs="Calibri" w:asciiTheme="minorAscii" w:hAnsiTheme="minorAscii" w:eastAsiaTheme="minorAscii" w:cstheme="minorAscii"/>
          <w:color w:val="767171" w:themeColor="background2" w:themeTint="FF" w:themeShade="80"/>
          <w:sz w:val="24"/>
          <w:szCs w:val="24"/>
        </w:rPr>
      </w:pPr>
      <w:r w:rsidRPr="513F38FA" w:rsidR="06D7C5B3">
        <w:rPr>
          <w:rFonts w:cs="Calibri" w:cstheme="minorAscii"/>
          <w:color w:val="767171" w:themeColor="background2" w:themeTint="FF" w:themeShade="80"/>
          <w:sz w:val="24"/>
          <w:szCs w:val="24"/>
        </w:rPr>
        <w:t xml:space="preserve">Specific experience of staff with olanzapine in </w:t>
      </w:r>
      <w:r w:rsidRPr="513F38FA" w:rsidR="1DAF1B15">
        <w:rPr>
          <w:rFonts w:cs="Calibri" w:cstheme="minorAscii"/>
          <w:color w:val="767171" w:themeColor="background2" w:themeTint="FF" w:themeShade="80"/>
          <w:sz w:val="24"/>
          <w:szCs w:val="24"/>
        </w:rPr>
        <w:t xml:space="preserve">supporting </w:t>
      </w:r>
      <w:r w:rsidRPr="513F38FA" w:rsidR="452CBEF0">
        <w:rPr>
          <w:rFonts w:cs="Calibri" w:cstheme="minorAscii"/>
          <w:color w:val="767171" w:themeColor="background2" w:themeTint="FF" w:themeShade="80"/>
          <w:sz w:val="24"/>
          <w:szCs w:val="24"/>
        </w:rPr>
        <w:t>young people</w:t>
      </w:r>
      <w:r w:rsidRPr="513F38FA" w:rsidR="1DAF1B15">
        <w:rPr>
          <w:rFonts w:cs="Calibri" w:cstheme="minorAscii"/>
          <w:color w:val="767171" w:themeColor="background2" w:themeTint="FF" w:themeShade="80"/>
          <w:sz w:val="24"/>
          <w:szCs w:val="24"/>
        </w:rPr>
        <w:t xml:space="preserve"> with </w:t>
      </w:r>
      <w:r w:rsidRPr="513F38FA" w:rsidR="06D7C5B3">
        <w:rPr>
          <w:rFonts w:cs="Calibri" w:cstheme="minorAscii"/>
          <w:color w:val="767171" w:themeColor="background2" w:themeTint="FF" w:themeShade="80"/>
          <w:sz w:val="24"/>
          <w:szCs w:val="24"/>
        </w:rPr>
        <w:t>anorexia nervosa</w:t>
      </w:r>
    </w:p>
    <w:p w:rsidR="165BBAAC" w:rsidP="513F38FA" w:rsidRDefault="165BBAAC" w14:paraId="757A9681" w14:textId="1CEA245D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4F746C1C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What are your thoughts </w:t>
      </w:r>
      <w:r w:rsidRPr="513F38FA" w:rsidR="6FD14F7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about using olanzapine with younger people with anorexia nervosa?</w:t>
      </w:r>
    </w:p>
    <w:p w:rsidR="165BBAAC" w:rsidP="513F38FA" w:rsidRDefault="165BBAAC" w14:paraId="5C935F0A" w14:textId="35364108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70A0ACEB" w:rsidR="6FD14F7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ha</w:t>
      </w:r>
      <w:r w:rsidRPr="70A0ACEB" w:rsidR="7215B0FE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t</w:t>
      </w:r>
      <w:r w:rsidRPr="70A0ACEB" w:rsidR="6FD14F7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are your </w:t>
      </w:r>
      <w:r w:rsidRPr="70A0ACEB" w:rsidR="4F746C1C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hopes </w:t>
      </w:r>
      <w:r w:rsidRPr="70A0ACEB" w:rsidR="5A1583D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on how it could help?</w:t>
      </w:r>
      <w:r w:rsidRPr="70A0ACEB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65BBAAC" w:rsidP="513F38FA" w:rsidRDefault="165BBAAC" w14:paraId="652443C3" w14:textId="5D637C9E">
      <w:pPr>
        <w:pStyle w:val="ListParagraph"/>
        <w:numPr>
          <w:ilvl w:val="0"/>
          <w:numId w:val="22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2AE5C7ED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Improving symptoms 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(e.g., mood, anxiety, obsessions, compulsions, rigidity, concentration, anorexic voice, appetite increase, weight gain, gastrointestinal symptoms, secrecy vs. openness)</w:t>
      </w:r>
      <w:r w:rsidRPr="513F38FA" w:rsidR="58143659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? </w:t>
      </w:r>
    </w:p>
    <w:p w:rsidR="165BBAAC" w:rsidP="513F38FA" w:rsidRDefault="165BBAAC" w14:paraId="31210826" w14:textId="336D70BC">
      <w:pPr>
        <w:pStyle w:val="ListParagraph"/>
        <w:numPr>
          <w:ilvl w:val="0"/>
          <w:numId w:val="22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21F9B1ED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b</w:t>
      </w:r>
      <w:r w:rsidRPr="513F38FA" w:rsidR="087E184D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roader psychosocial b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enefits of olanzapine</w:t>
      </w:r>
      <w:r w:rsidRPr="513F38FA" w:rsidR="5D500D70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13F38FA" w:rsidR="0116FAF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(e.g., relationships, </w:t>
      </w:r>
      <w:r w:rsidRPr="513F38FA" w:rsidR="2D74E17F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returning to community/school/work)</w:t>
      </w:r>
      <w:r w:rsidRPr="513F38FA" w:rsidR="18BA6905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165BBAAC" w:rsidP="2E742AE6" w:rsidRDefault="165BBAAC" w14:paraId="3E620008" w14:textId="1E5D4CB9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165BBAAC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How do you think olanzapine c</w:t>
      </w:r>
      <w:r w:rsidRPr="513F38FA" w:rsidR="3D8274FE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an help</w:t>
      </w:r>
      <w:r w:rsidRPr="513F38FA" w:rsidR="165BBAAC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 with some of the challenges mentioned above/earlier regarding treating </w:t>
      </w:r>
      <w:r w:rsidRPr="513F38FA" w:rsidR="5D20BAF9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young </w:t>
      </w:r>
      <w:r w:rsidRPr="513F38FA" w:rsidR="165BBAAC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service users with AN?</w:t>
      </w:r>
      <w:r w:rsidRPr="513F38FA" w:rsidR="4362AC3E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</w:p>
    <w:p w:rsidR="165BBAAC" w:rsidP="2E742AE6" w:rsidRDefault="165BBAAC" w14:paraId="3830A25D" w14:textId="3F1FF213">
      <w:pPr>
        <w:pStyle w:val="ListParagraph"/>
        <w:numPr>
          <w:ilvl w:val="0"/>
          <w:numId w:val="14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4362AC3E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Have you experienced any benefits </w:t>
      </w:r>
      <w:r w:rsidRPr="513F38FA" w:rsidR="0E0484A6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with this medication and service user group previously</w:t>
      </w:r>
      <w:r w:rsidRPr="513F38FA" w:rsidR="4362AC3E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0F9D9D04" w:rsidP="513F38FA" w:rsidRDefault="0F9D9D04" w14:paraId="0457F7EE" w14:textId="71CB502D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0F9D9D04">
        <w:rPr>
          <w:noProof w:val="0"/>
          <w:color w:val="000000" w:themeColor="text1" w:themeTint="FF" w:themeShade="FF"/>
          <w:sz w:val="24"/>
          <w:szCs w:val="24"/>
          <w:lang w:val="en-GB"/>
        </w:rPr>
        <w:t>Do you have any concerns about using olanzapine with this population (younger age group and adolescents)?</w:t>
      </w:r>
    </w:p>
    <w:p w:rsidR="4362AC3E" w:rsidP="513F38FA" w:rsidRDefault="4362AC3E" w14:paraId="465941F2" w14:textId="038E3386">
      <w:pPr>
        <w:pStyle w:val="ListParagraph"/>
        <w:numPr>
          <w:ilvl w:val="0"/>
          <w:numId w:val="16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4362AC3E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What do you think of potential s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ide effects</w:t>
      </w:r>
      <w:r w:rsidRPr="513F38FA" w:rsidR="44D0DF7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of olanzapine?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(</w:t>
      </w:r>
      <w:r w:rsidRPr="513F38FA" w:rsidR="4B3775D7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e.g., 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sleepiness, weight gain, appetite increase, GI symptoms)</w:t>
      </w:r>
    </w:p>
    <w:p w:rsidR="45A2B7F8" w:rsidP="513F38FA" w:rsidRDefault="45A2B7F8" w14:paraId="4FF412B5" w14:textId="7C7F6CBC">
      <w:pPr>
        <w:pStyle w:val="ListParagraph"/>
        <w:numPr>
          <w:ilvl w:val="0"/>
          <w:numId w:val="16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45A2B7F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Other concerns?</w:t>
      </w:r>
    </w:p>
    <w:p w:rsidR="32F86A83" w:rsidP="2E742AE6" w:rsidRDefault="32F86A83" w14:paraId="342DD0C7" w14:textId="35DCE2C5">
      <w:pPr>
        <w:pStyle w:val="ListParagraph"/>
        <w:numPr>
          <w:ilvl w:val="0"/>
          <w:numId w:val="16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54DEB1B6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How do you think this might affect the experience of participants?</w:t>
      </w:r>
    </w:p>
    <w:p w:rsidR="32F86A83" w:rsidP="2E742AE6" w:rsidRDefault="32F86A83" w14:paraId="20704820" w14:textId="406A5708">
      <w:pPr>
        <w:pStyle w:val="ListParagraph"/>
        <w:numPr>
          <w:ilvl w:val="0"/>
          <w:numId w:val="16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3E81706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How do you think this might affect a</w:t>
      </w:r>
      <w:r w:rsidRPr="513F38FA" w:rsidR="32F86A83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cceptability and adherence</w:t>
      </w:r>
      <w:r w:rsidRPr="513F38FA" w:rsidR="0AF40BB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of participants taking olanzapine?</w:t>
      </w:r>
    </w:p>
    <w:p w:rsidR="2D94F4CE" w:rsidP="513F38FA" w:rsidRDefault="2D94F4CE" w14:paraId="7A3D2FB0" w14:textId="5E5DF8CB">
      <w:pPr>
        <w:pStyle w:val="ListParagraph"/>
        <w:numPr>
          <w:ilvl w:val="0"/>
          <w:numId w:val="16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2D94F4CE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How do you think this might influence your work and your interactions with service users on this trial? </w:t>
      </w:r>
    </w:p>
    <w:p w:rsidR="6C606F3B" w:rsidP="513F38FA" w:rsidRDefault="6C606F3B" w14:paraId="5E91506A" w14:textId="1FB48427">
      <w:pPr>
        <w:pStyle w:val="ListParagraph"/>
        <w:numPr>
          <w:ilvl w:val="0"/>
          <w:numId w:val="23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6C606F3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How do you think young people themselves might feel about taking olanzapine?</w:t>
      </w:r>
    </w:p>
    <w:p w:rsidR="6C606F3B" w:rsidP="513F38FA" w:rsidRDefault="6C606F3B" w14:paraId="1828473B" w14:textId="24310DDB">
      <w:pPr>
        <w:pStyle w:val="ListParagraph"/>
        <w:numPr>
          <w:ilvl w:val="0"/>
          <w:numId w:val="24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6C606F3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Do you think this might differ across age groups?</w:t>
      </w:r>
    </w:p>
    <w:p w:rsidR="6C606F3B" w:rsidP="513F38FA" w:rsidRDefault="6C606F3B" w14:paraId="7C666079" w14:textId="0939F7F4">
      <w:pPr>
        <w:pStyle w:val="ListParagraph"/>
        <w:numPr>
          <w:ilvl w:val="0"/>
          <w:numId w:val="24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6C606F3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How do you think families are likely to respond?</w:t>
      </w:r>
    </w:p>
    <w:p w:rsidR="6C606F3B" w:rsidP="513F38FA" w:rsidRDefault="6C606F3B" w14:paraId="38E0BB9B" w14:textId="2DA832A7">
      <w:pPr>
        <w:pStyle w:val="ListParagraph"/>
        <w:numPr>
          <w:ilvl w:val="0"/>
          <w:numId w:val="24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6C606F3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Do you have any experience with previous service-user feedback or self-reported outcomes with olanzapine? </w:t>
      </w:r>
    </w:p>
    <w:p w:rsidR="32F86A83" w:rsidP="2E742AE6" w:rsidRDefault="32F86A83" w14:paraId="7FC17199" w14:textId="4D607D68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32F86A83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Have you used any other medication for AN and what has that experience been like?</w:t>
      </w:r>
    </w:p>
    <w:p w:rsidR="32F86A83" w:rsidP="2E742AE6" w:rsidRDefault="32F86A83" w14:paraId="2312E8AC" w14:textId="6C1A4B05">
      <w:pPr>
        <w:pStyle w:val="ListParagraph"/>
        <w:numPr>
          <w:ilvl w:val="0"/>
          <w:numId w:val="1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2E742AE6" w:rsidR="32F86A83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How does it compare to olanzapine? </w:t>
      </w:r>
    </w:p>
    <w:p w:rsidR="32F86A83" w:rsidP="2E742AE6" w:rsidRDefault="32F86A83" w14:paraId="537501E4" w14:textId="7610802F">
      <w:pPr>
        <w:pStyle w:val="ListParagraph"/>
        <w:numPr>
          <w:ilvl w:val="0"/>
          <w:numId w:val="17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2E742AE6" w:rsidR="17F17EBD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Do you have any other</w:t>
      </w:r>
      <w:r w:rsidRPr="2E742AE6" w:rsidR="32F86A83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 considerations when thinking about medication </w:t>
      </w:r>
      <w:r w:rsidRPr="2E742AE6" w:rsidR="22DD31F8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for AN, </w:t>
      </w:r>
      <w:r w:rsidRPr="2E742AE6" w:rsidR="43E6D2E4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e.g.,</w:t>
      </w:r>
      <w:r w:rsidRPr="2E742AE6" w:rsidR="22DD31F8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2E742AE6" w:rsidR="32F86A83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 xml:space="preserve">comorbidities, </w:t>
      </w:r>
      <w:r w:rsidRPr="2E742AE6" w:rsidR="2FBE02C4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service user involvement/preference</w:t>
      </w:r>
      <w:r w:rsidRPr="2E742AE6" w:rsidR="76DF6588"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  <w:t>?</w:t>
      </w:r>
    </w:p>
    <w:p w:rsidR="673F0BE2" w:rsidP="2E742AE6" w:rsidRDefault="673F0BE2" w14:paraId="00515910" w14:textId="2EAF6EE2">
      <w:pPr>
        <w:pStyle w:val="ListParagraph"/>
        <w:numPr>
          <w:ilvl w:val="0"/>
          <w:numId w:val="7"/>
        </w:numPr>
        <w:tabs>
          <w:tab w:val="left" w:leader="none" w:pos="720"/>
        </w:tabs>
        <w:rPr>
          <w:rFonts w:ascii="Calibri" w:hAnsi="Calibri" w:eastAsia="Calibri" w:cs="Calibri" w:asciiTheme="minorAscii" w:hAnsiTheme="minorAscii" w:eastAsiaTheme="minorAscii" w:cstheme="minorAscii"/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1FBEEA1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A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ny </w:t>
      </w:r>
      <w:r w:rsidRPr="513F38FA" w:rsidR="21C1494E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other </w:t>
      </w:r>
      <w:r w:rsidRPr="513F38FA" w:rsidR="673F0BE2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>concerns</w:t>
      </w:r>
      <w:r w:rsidRPr="513F38FA" w:rsidR="0AD63B96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 or comments?</w:t>
      </w:r>
    </w:p>
    <w:p w:rsidR="77319564" w:rsidP="77319564" w:rsidRDefault="77319564" w14:paraId="751602E2" w14:textId="579F9D4E">
      <w:pPr>
        <w:pStyle w:val="Normal"/>
        <w:tabs>
          <w:tab w:val="left" w:leader="none" w:pos="0"/>
          <w:tab w:val="left" w:leader="none" w:pos="720"/>
        </w:tabs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06D7C5B3" w:rsidP="2E742AE6" w:rsidRDefault="06D7C5B3" w14:paraId="2C97DD49" w14:textId="2292FB37">
      <w:pPr>
        <w:pStyle w:val="ListParagraph"/>
        <w:numPr>
          <w:ilvl w:val="0"/>
          <w:numId w:val="10"/>
        </w:numPr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color w:val="767171" w:themeColor="background2" w:themeTint="FF" w:themeShade="80"/>
          <w:sz w:val="24"/>
          <w:szCs w:val="24"/>
        </w:rPr>
      </w:pPr>
      <w:r w:rsidRPr="513F38FA" w:rsidR="06D7C5B3">
        <w:rPr>
          <w:rFonts w:cs="Calibri" w:cstheme="minorAscii"/>
          <w:b w:val="0"/>
          <w:bCs w:val="0"/>
          <w:color w:val="767171" w:themeColor="background2" w:themeTint="FF" w:themeShade="80"/>
          <w:sz w:val="24"/>
          <w:szCs w:val="24"/>
        </w:rPr>
        <w:t xml:space="preserve">Staff </w:t>
      </w:r>
      <w:r w:rsidRPr="513F38FA" w:rsidR="06D7C5B3">
        <w:rPr>
          <w:rFonts w:cs="Calibri" w:cstheme="minorAscii"/>
          <w:b w:val="0"/>
          <w:bCs w:val="0"/>
          <w:color w:val="767171" w:themeColor="background2" w:themeTint="FF" w:themeShade="80"/>
          <w:sz w:val="24"/>
          <w:szCs w:val="24"/>
        </w:rPr>
        <w:t>perceptions</w:t>
      </w:r>
      <w:r w:rsidRPr="513F38FA" w:rsidR="06D7C5B3">
        <w:rPr>
          <w:rFonts w:cs="Calibri" w:cstheme="minorAscii"/>
          <w:b w:val="0"/>
          <w:bCs w:val="0"/>
          <w:color w:val="767171" w:themeColor="background2" w:themeTint="FF" w:themeShade="80"/>
          <w:sz w:val="24"/>
          <w:szCs w:val="24"/>
        </w:rPr>
        <w:t xml:space="preserve"> around</w:t>
      </w:r>
      <w:r w:rsidRPr="513F38FA" w:rsidR="0AC252E4">
        <w:rPr>
          <w:rFonts w:cs="Calibri" w:cstheme="minorAscii"/>
          <w:b w:val="0"/>
          <w:bCs w:val="0"/>
          <w:color w:val="767171" w:themeColor="background2" w:themeTint="FF" w:themeShade="80"/>
          <w:sz w:val="24"/>
          <w:szCs w:val="24"/>
        </w:rPr>
        <w:t xml:space="preserve"> and understanding of</w:t>
      </w:r>
      <w:r w:rsidRPr="513F38FA" w:rsidR="06D7C5B3">
        <w:rPr>
          <w:rFonts w:cs="Calibri" w:cstheme="minorAscii"/>
          <w:b w:val="0"/>
          <w:bCs w:val="0"/>
          <w:color w:val="767171" w:themeColor="background2" w:themeTint="FF" w:themeShade="80"/>
          <w:sz w:val="24"/>
          <w:szCs w:val="24"/>
        </w:rPr>
        <w:t xml:space="preserve"> the OPEN study </w:t>
      </w:r>
    </w:p>
    <w:p w:rsidR="0055617A" w:rsidP="77319564" w:rsidRDefault="0055617A" w14:paraId="150C4F95" w14:textId="6B63C1A6">
      <w:pPr>
        <w:pStyle w:val="Normal"/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</w:pPr>
      <w:r w:rsidRPr="77319564" w:rsidR="0055617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  <w:u w:val="single"/>
        </w:rPr>
        <w:t>Summary of OPEN:</w:t>
      </w:r>
      <w:r w:rsidRPr="77319564" w:rsidR="0055617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</w:t>
      </w:r>
      <w:r w:rsidRPr="77319564" w:rsidR="05D3D29D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A </w:t>
      </w:r>
      <w:r w:rsidRPr="77319564" w:rsidR="0055617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feasibility study</w:t>
      </w:r>
      <w:r w:rsidRPr="77319564" w:rsidR="3CC112D2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to examine </w:t>
      </w:r>
      <w:r w:rsidRPr="77319564" w:rsidR="32CA5AA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whether it is </w:t>
      </w:r>
      <w:r w:rsidRPr="77319564" w:rsidR="49BDE19E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attainable and </w:t>
      </w:r>
      <w:r w:rsidRPr="77319564" w:rsidR="49BDE19E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beneficial</w:t>
      </w:r>
      <w:r w:rsidRPr="77319564" w:rsidR="32CA5AA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to</w:t>
      </w:r>
      <w:r w:rsidRPr="77319564" w:rsidR="32CA5AA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conduct a trial examining the benefits and harms of prescribing atypical antipsychotics to young people with anorexia </w:t>
      </w:r>
      <w:r w:rsidRPr="77319564" w:rsidR="690B0F7B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nervosa</w:t>
      </w:r>
      <w:r w:rsidRPr="77319564" w:rsidR="32CA5AA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who have not responded to first-line treatments.</w:t>
      </w:r>
    </w:p>
    <w:p w:rsidR="00CB5A82" w:rsidP="77319564" w:rsidRDefault="00CB5A82" w14:paraId="1E05D376" w14:textId="06B32F44">
      <w:pPr>
        <w:pStyle w:val="Normal"/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</w:pPr>
      <w:r w:rsidRPr="77319564" w:rsidR="00CB5A82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Service users</w:t>
      </w:r>
      <w:r w:rsidRPr="77319564" w:rsidR="04748AEB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aged 12-24</w:t>
      </w:r>
      <w:r w:rsidRPr="77319564" w:rsidR="3CC112D2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</w:t>
      </w:r>
      <w:r w:rsidRPr="77319564" w:rsidR="6CD9A8E3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are</w:t>
      </w:r>
      <w:r w:rsidRPr="77319564" w:rsidR="48037001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seen </w:t>
      </w:r>
      <w:r w:rsidRPr="77319564" w:rsidR="3CC112D2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at</w:t>
      </w:r>
      <w:r w:rsidRPr="77319564" w:rsidR="6F1CFD5D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baseline, at 8 weeks, 16 weeks, 6 months</w:t>
      </w:r>
      <w:r w:rsidRPr="77319564" w:rsidR="0D98874A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,</w:t>
      </w:r>
      <w:r w:rsidRPr="77319564" w:rsidR="6F1CFD5D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and 12 months after start of examination</w:t>
      </w:r>
      <w:r w:rsidRPr="77319564" w:rsidR="79C731AD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. </w:t>
      </w:r>
      <w:r w:rsidRPr="77319564" w:rsidR="4FBEEBA6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Participants are diagnosed with AN or atypical </w:t>
      </w:r>
      <w:r w:rsidRPr="77319564" w:rsidR="252948B0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AN, </w:t>
      </w:r>
      <w:r w:rsidRPr="77319564" w:rsidR="4FBEEBA6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>are receiving olanzapine alongside treatment as usual (inpatients, outpatients, or day programme)</w:t>
      </w:r>
      <w:r w:rsidRPr="77319564" w:rsidR="0893B45C"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  <w:t xml:space="preserve"> in which they struggled to gain 2kg or more within last month of therapeutic engagement. </w:t>
      </w:r>
    </w:p>
    <w:p w:rsidR="55ED69E2" w:rsidP="77319564" w:rsidRDefault="55ED69E2" w14:paraId="4FA834C0" w14:textId="4146AA2B">
      <w:pPr>
        <w:pStyle w:val="Normal"/>
        <w:rPr>
          <w:rFonts w:cs="Calibri" w:cstheme="minorAscii"/>
          <w:b w:val="0"/>
          <w:bCs w:val="0"/>
          <w:color w:val="7F7F7F" w:themeColor="text1" w:themeTint="80" w:themeShade="FF"/>
          <w:sz w:val="22"/>
          <w:szCs w:val="22"/>
        </w:rPr>
      </w:pPr>
      <w:r w:rsidRPr="513F38FA" w:rsidR="55ED69E2">
        <w:rPr>
          <w:rFonts w:cs="Calibri" w:cstheme="minorAscii"/>
          <w:b w:val="0"/>
          <w:bCs w:val="0"/>
          <w:color w:val="000000" w:themeColor="text1" w:themeTint="FF" w:themeShade="FF"/>
          <w:sz w:val="22"/>
          <w:szCs w:val="22"/>
        </w:rPr>
        <w:t>Qualitative exploration will take place at baseline, after 16 weeks, and 12 months.</w:t>
      </w:r>
    </w:p>
    <w:p w:rsidR="4AB1ADEE" w:rsidP="513F38FA" w:rsidRDefault="4AB1ADEE" w14:paraId="5D171604" w14:textId="0A52BEF2">
      <w:pPr>
        <w:pStyle w:val="ListParagraph"/>
        <w:numPr>
          <w:ilvl w:val="0"/>
          <w:numId w:val="3"/>
        </w:numPr>
        <w:rPr>
          <w:color w:val="000000" w:themeColor="text1" w:themeTint="FF" w:themeShade="FF"/>
          <w:sz w:val="24"/>
          <w:szCs w:val="24"/>
        </w:rPr>
      </w:pPr>
      <w:r w:rsidRPr="513F38FA" w:rsidR="4AB1ADEE">
        <w:rPr>
          <w:color w:val="000000" w:themeColor="text1" w:themeTint="FF" w:themeShade="FF"/>
          <w:sz w:val="24"/>
          <w:szCs w:val="24"/>
        </w:rPr>
        <w:t>Do you feel well-informed about the study design and purpose?</w:t>
      </w:r>
    </w:p>
    <w:p w:rsidR="0418FA34" w:rsidP="77319564" w:rsidRDefault="0418FA34" w14:paraId="0DBE5DF1" w14:textId="580397ED">
      <w:pPr>
        <w:pStyle w:val="ListParagraph"/>
        <w:numPr>
          <w:ilvl w:val="0"/>
          <w:numId w:val="3"/>
        </w:numPr>
        <w:rPr>
          <w:color w:val="000000" w:themeColor="text1" w:themeTint="FF" w:themeShade="FF"/>
          <w:sz w:val="24"/>
          <w:szCs w:val="24"/>
        </w:rPr>
      </w:pPr>
      <w:r w:rsidRPr="513F38FA" w:rsidR="0418FA34">
        <w:rPr>
          <w:rFonts w:cs="Calibri" w:cstheme="minorAscii"/>
          <w:color w:val="auto"/>
          <w:sz w:val="24"/>
          <w:szCs w:val="24"/>
        </w:rPr>
        <w:t xml:space="preserve">What are your </w:t>
      </w:r>
      <w:r w:rsidRPr="513F38FA" w:rsidR="4DDF39CB">
        <w:rPr>
          <w:rFonts w:cs="Calibri" w:cstheme="minorAscii"/>
          <w:color w:val="auto"/>
          <w:sz w:val="24"/>
          <w:szCs w:val="24"/>
        </w:rPr>
        <w:t xml:space="preserve">initial </w:t>
      </w:r>
      <w:r w:rsidRPr="513F38FA" w:rsidR="0418FA34">
        <w:rPr>
          <w:rFonts w:cs="Calibri" w:cstheme="minorAscii"/>
          <w:color w:val="auto"/>
          <w:sz w:val="24"/>
          <w:szCs w:val="24"/>
        </w:rPr>
        <w:t>thoughts on the study design</w:t>
      </w:r>
      <w:r w:rsidRPr="513F38FA" w:rsidR="45FF7DCB">
        <w:rPr>
          <w:rFonts w:cs="Calibri" w:cstheme="minorAscii"/>
          <w:color w:val="auto"/>
          <w:sz w:val="24"/>
          <w:szCs w:val="24"/>
        </w:rPr>
        <w:t>?</w:t>
      </w:r>
    </w:p>
    <w:p w:rsidR="0418FA34" w:rsidP="77319564" w:rsidRDefault="0418FA34" w14:paraId="39D58215" w14:textId="4FFB21D5">
      <w:pPr>
        <w:pStyle w:val="ListParagraph"/>
        <w:numPr>
          <w:ilvl w:val="0"/>
          <w:numId w:val="4"/>
        </w:numPr>
        <w:rPr>
          <w:color w:val="000000" w:themeColor="text1" w:themeTint="FF" w:themeShade="FF"/>
          <w:sz w:val="24"/>
          <w:szCs w:val="24"/>
        </w:rPr>
      </w:pPr>
      <w:r w:rsidRPr="665302AA" w:rsidR="0418FA34">
        <w:rPr>
          <w:rFonts w:cs="Calibri" w:cstheme="minorAscii"/>
          <w:color w:val="auto"/>
          <w:sz w:val="24"/>
          <w:szCs w:val="24"/>
        </w:rPr>
        <w:t>What do you think will work</w:t>
      </w:r>
      <w:r w:rsidRPr="665302AA" w:rsidR="529336C6">
        <w:rPr>
          <w:rFonts w:cs="Calibri" w:cstheme="minorAscii"/>
          <w:color w:val="auto"/>
          <w:sz w:val="24"/>
          <w:szCs w:val="24"/>
        </w:rPr>
        <w:t>/works</w:t>
      </w:r>
      <w:r w:rsidRPr="665302AA" w:rsidR="0418FA34">
        <w:rPr>
          <w:rFonts w:cs="Calibri" w:cstheme="minorAscii"/>
          <w:color w:val="auto"/>
          <w:sz w:val="24"/>
          <w:szCs w:val="24"/>
        </w:rPr>
        <w:t xml:space="preserve"> well?</w:t>
      </w:r>
    </w:p>
    <w:p w:rsidR="0418FA34" w:rsidP="513F38FA" w:rsidRDefault="0418FA34" w14:paraId="5BEF6CE3" w14:textId="75408B99">
      <w:pPr>
        <w:pStyle w:val="ListParagraph"/>
        <w:numPr>
          <w:ilvl w:val="0"/>
          <w:numId w:val="4"/>
        </w:numPr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665302AA" w:rsidR="0418FA34">
        <w:rPr>
          <w:rFonts w:cs="Calibri" w:cstheme="minorAscii"/>
          <w:color w:val="auto"/>
          <w:sz w:val="24"/>
          <w:szCs w:val="24"/>
        </w:rPr>
        <w:t>What do you think might</w:t>
      </w:r>
      <w:r w:rsidRPr="665302AA" w:rsidR="41F750A9">
        <w:rPr>
          <w:rFonts w:cs="Calibri" w:cstheme="minorAscii"/>
          <w:color w:val="auto"/>
          <w:sz w:val="24"/>
          <w:szCs w:val="24"/>
        </w:rPr>
        <w:t>/does</w:t>
      </w:r>
      <w:r w:rsidRPr="665302AA" w:rsidR="0418FA34">
        <w:rPr>
          <w:rFonts w:cs="Calibri" w:cstheme="minorAscii"/>
          <w:color w:val="auto"/>
          <w:sz w:val="24"/>
          <w:szCs w:val="24"/>
        </w:rPr>
        <w:t xml:space="preserve"> prove challenging? </w:t>
      </w:r>
    </w:p>
    <w:p w:rsidR="1B5753E2" w:rsidP="513F38FA" w:rsidRDefault="1B5753E2" w14:paraId="4FBED2D9" w14:textId="1BE6891E">
      <w:pPr>
        <w:pStyle w:val="ListParagraph"/>
        <w:numPr>
          <w:ilvl w:val="0"/>
          <w:numId w:val="25"/>
        </w:numPr>
        <w:rPr>
          <w:noProof w:val="0"/>
          <w:color w:val="auto"/>
          <w:sz w:val="24"/>
          <w:szCs w:val="24"/>
          <w:lang w:val="en-GB"/>
        </w:rPr>
      </w:pPr>
      <w:r w:rsidRPr="665302AA" w:rsidR="1B5753E2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sz w:val="24"/>
          <w:szCs w:val="24"/>
          <w:lang w:val="en-GB"/>
        </w:rPr>
        <w:t>How do you think the trial might affect</w:t>
      </w:r>
      <w:r w:rsidRPr="665302AA" w:rsidR="3748701E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sz w:val="24"/>
          <w:szCs w:val="24"/>
          <w:lang w:val="en-GB"/>
        </w:rPr>
        <w:t>/has affected</w:t>
      </w:r>
      <w:r w:rsidRPr="665302AA" w:rsidR="1B5753E2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sz w:val="24"/>
          <w:szCs w:val="24"/>
          <w:lang w:val="en-GB"/>
        </w:rPr>
        <w:t xml:space="preserve"> your work specifically? (e.g., workload, interpersonal interactions, colleagues’ interventions)</w:t>
      </w:r>
    </w:p>
    <w:p w:rsidR="1B5753E2" w:rsidP="513F38FA" w:rsidRDefault="1B5753E2" w14:paraId="57F885E9" w14:textId="1952EBFB">
      <w:pPr>
        <w:pStyle w:val="ListParagraph"/>
        <w:numPr>
          <w:ilvl w:val="0"/>
          <w:numId w:val="18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1B5753E2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sz w:val="24"/>
          <w:szCs w:val="24"/>
          <w:lang w:val="en-GB"/>
        </w:rPr>
        <w:t>Positive aspects?</w:t>
      </w:r>
    </w:p>
    <w:p w:rsidR="1B5753E2" w:rsidP="513F38FA" w:rsidRDefault="1B5753E2" w14:paraId="3E243FA8" w14:textId="137513B7">
      <w:pPr>
        <w:pStyle w:val="ListParagraph"/>
        <w:numPr>
          <w:ilvl w:val="0"/>
          <w:numId w:val="18"/>
        </w:numPr>
        <w:tabs>
          <w:tab w:val="left" w:leader="none" w:pos="720"/>
        </w:tabs>
        <w:rPr>
          <w:noProof w:val="0"/>
          <w:color w:val="000000" w:themeColor="text1" w:themeTint="FF" w:themeShade="FF"/>
          <w:sz w:val="24"/>
          <w:szCs w:val="24"/>
          <w:lang w:val="en-GB"/>
        </w:rPr>
      </w:pPr>
      <w:r w:rsidRPr="513F38FA" w:rsidR="1B5753E2">
        <w:rPr>
          <w:rFonts w:ascii="Calibri" w:hAnsi="Calibri" w:eastAsia="Calibri" w:cs="Calibri" w:asciiTheme="minorAscii" w:hAnsiTheme="minorAscii" w:eastAsiaTheme="minorAscii" w:cstheme="minorAscii"/>
          <w:noProof w:val="0"/>
          <w:color w:val="auto"/>
          <w:sz w:val="24"/>
          <w:szCs w:val="24"/>
          <w:lang w:val="en-GB"/>
        </w:rPr>
        <w:t>Challenging aspects?</w:t>
      </w:r>
    </w:p>
    <w:p w:rsidR="1B5753E2" w:rsidP="513F38FA" w:rsidRDefault="1B5753E2" w14:paraId="2380F68D" w14:textId="1C7840C7">
      <w:pPr>
        <w:pStyle w:val="ListParagraph"/>
        <w:numPr>
          <w:ilvl w:val="0"/>
          <w:numId w:val="3"/>
        </w:numPr>
        <w:bidi w:val="0"/>
        <w:spacing w:before="0" w:beforeAutospacing="off" w:after="160" w:afterAutospacing="off" w:line="259" w:lineRule="auto"/>
        <w:ind w:left="720" w:right="0" w:hanging="360"/>
        <w:jc w:val="left"/>
        <w:rPr>
          <w:rFonts w:ascii="Calibri" w:hAnsi="Calibri" w:eastAsia="Calibri" w:cs="Calibri" w:asciiTheme="minorAscii" w:hAnsiTheme="minorAscii" w:eastAsiaTheme="minorAscii" w:cstheme="minorAscii"/>
          <w:color w:val="000000" w:themeColor="text1" w:themeTint="FF" w:themeShade="FF"/>
          <w:sz w:val="24"/>
          <w:szCs w:val="24"/>
        </w:rPr>
      </w:pPr>
      <w:r w:rsidRPr="665302AA" w:rsidR="1B5753E2">
        <w:rPr>
          <w:rFonts w:cs="Calibri" w:cstheme="minorAscii"/>
          <w:color w:val="auto"/>
          <w:sz w:val="24"/>
          <w:szCs w:val="24"/>
        </w:rPr>
        <w:t>How d</w:t>
      </w:r>
      <w:r w:rsidRPr="665302AA" w:rsidR="0E901F75">
        <w:rPr>
          <w:rFonts w:cs="Calibri" w:cstheme="minorAscii"/>
          <w:color w:val="auto"/>
          <w:sz w:val="24"/>
          <w:szCs w:val="24"/>
        </w:rPr>
        <w:t>o</w:t>
      </w:r>
      <w:r w:rsidRPr="665302AA" w:rsidR="1B5753E2">
        <w:rPr>
          <w:rFonts w:cs="Calibri" w:cstheme="minorAscii"/>
          <w:color w:val="auto"/>
          <w:sz w:val="24"/>
          <w:szCs w:val="24"/>
        </w:rPr>
        <w:t xml:space="preserve"> you feel about recruiting participants to the trial?</w:t>
      </w:r>
    </w:p>
    <w:p w:rsidR="0418FA34" w:rsidP="77319564" w:rsidRDefault="0418FA34" w14:paraId="72A270D4" w14:textId="5618C003">
      <w:pPr>
        <w:pStyle w:val="ListParagraph"/>
        <w:numPr>
          <w:ilvl w:val="0"/>
          <w:numId w:val="5"/>
        </w:numPr>
        <w:rPr>
          <w:color w:val="000000" w:themeColor="text1" w:themeTint="FF" w:themeShade="FF"/>
          <w:sz w:val="24"/>
          <w:szCs w:val="24"/>
        </w:rPr>
      </w:pPr>
      <w:r w:rsidRPr="77319564" w:rsidR="0418FA34">
        <w:rPr>
          <w:rFonts w:cs="Calibri" w:cstheme="minorAscii"/>
          <w:color w:val="auto"/>
          <w:sz w:val="24"/>
          <w:szCs w:val="24"/>
        </w:rPr>
        <w:t>What do you think is an ideal way of approaching potential participants and why?</w:t>
      </w:r>
    </w:p>
    <w:p w:rsidR="0418FA34" w:rsidP="77319564" w:rsidRDefault="0418FA34" w14:paraId="4B22C199" w14:textId="0DEDECFB">
      <w:pPr>
        <w:pStyle w:val="ListParagraph"/>
        <w:numPr>
          <w:ilvl w:val="0"/>
          <w:numId w:val="5"/>
        </w:numPr>
        <w:rPr>
          <w:color w:val="000000" w:themeColor="text1" w:themeTint="FF" w:themeShade="FF"/>
          <w:sz w:val="24"/>
          <w:szCs w:val="24"/>
        </w:rPr>
      </w:pPr>
      <w:r w:rsidRPr="77319564" w:rsidR="0418FA34">
        <w:rPr>
          <w:rFonts w:cs="Calibri" w:cstheme="minorAscii"/>
          <w:color w:val="auto"/>
          <w:sz w:val="24"/>
          <w:szCs w:val="24"/>
        </w:rPr>
        <w:t>What do you think might prove challenging or difficult?</w:t>
      </w:r>
    </w:p>
    <w:p w:rsidR="4523C96B" w:rsidP="77319564" w:rsidRDefault="4523C96B" w14:paraId="1D95B808" w14:textId="11F99DDB">
      <w:pPr>
        <w:pStyle w:val="ListParagraph"/>
        <w:numPr>
          <w:ilvl w:val="0"/>
          <w:numId w:val="5"/>
        </w:numPr>
        <w:rPr>
          <w:color w:val="000000" w:themeColor="text1" w:themeTint="FF" w:themeShade="FF"/>
          <w:sz w:val="24"/>
          <w:szCs w:val="24"/>
        </w:rPr>
      </w:pPr>
      <w:r w:rsidRPr="77319564" w:rsidR="4523C96B">
        <w:rPr>
          <w:rFonts w:cs="Calibri" w:cstheme="minorAscii"/>
          <w:color w:val="auto"/>
          <w:sz w:val="24"/>
          <w:szCs w:val="24"/>
        </w:rPr>
        <w:t>Have you had any difficulties when recruiting participants so far?</w:t>
      </w:r>
    </w:p>
    <w:p w:rsidR="2E634D0F" w:rsidP="77319564" w:rsidRDefault="2E634D0F" w14:paraId="1488035D" w14:textId="49DB1E9D">
      <w:pPr>
        <w:pStyle w:val="ListParagraph"/>
        <w:numPr>
          <w:ilvl w:val="0"/>
          <w:numId w:val="9"/>
        </w:numPr>
        <w:rPr>
          <w:color w:val="auto"/>
          <w:sz w:val="24"/>
          <w:szCs w:val="24"/>
        </w:rPr>
      </w:pPr>
      <w:r w:rsidRPr="77319564" w:rsidR="2E634D0F">
        <w:rPr>
          <w:rFonts w:cs="Calibri" w:cstheme="minorAscii"/>
          <w:color w:val="auto"/>
          <w:sz w:val="24"/>
          <w:szCs w:val="24"/>
        </w:rPr>
        <w:t>How do you think service users will feel about participating in the trial?</w:t>
      </w:r>
    </w:p>
    <w:p w:rsidR="2E634D0F" w:rsidP="77319564" w:rsidRDefault="2E634D0F" w14:paraId="4A6AF807" w14:textId="554B94E8">
      <w:pPr>
        <w:pStyle w:val="ListParagraph"/>
        <w:numPr>
          <w:ilvl w:val="0"/>
          <w:numId w:val="9"/>
        </w:numPr>
        <w:rPr>
          <w:color w:val="auto"/>
          <w:sz w:val="24"/>
          <w:szCs w:val="24"/>
        </w:rPr>
      </w:pPr>
      <w:r w:rsidRPr="2E742AE6" w:rsidR="2E634D0F">
        <w:rPr>
          <w:rFonts w:cs="Calibri" w:cstheme="minorAscii"/>
          <w:color w:val="auto"/>
          <w:sz w:val="24"/>
          <w:szCs w:val="24"/>
        </w:rPr>
        <w:t xml:space="preserve">How do you think families and carers will feel about their loved one participating in the trial? </w:t>
      </w:r>
    </w:p>
    <w:p w:rsidR="00CC2945" w:rsidP="2E742AE6" w:rsidRDefault="00CC2945" w14:paraId="081796C4" w14:textId="02016BE3">
      <w:pPr>
        <w:pStyle w:val="ListParagraph"/>
        <w:numPr>
          <w:ilvl w:val="0"/>
          <w:numId w:val="9"/>
        </w:numPr>
        <w:rPr>
          <w:rFonts w:ascii="Calibri" w:hAnsi="Calibri" w:eastAsia="Calibri" w:cs="Calibri" w:asciiTheme="minorAscii" w:hAnsiTheme="minorAscii" w:eastAsiaTheme="minorAscii" w:cstheme="minorAscii"/>
          <w:color w:val="auto"/>
          <w:sz w:val="24"/>
          <w:szCs w:val="24"/>
        </w:rPr>
      </w:pPr>
      <w:r w:rsidRPr="2E742AE6" w:rsidR="00CC2945">
        <w:rPr>
          <w:rFonts w:cs="Calibri" w:cstheme="minorAscii"/>
          <w:color w:val="auto"/>
          <w:sz w:val="24"/>
          <w:szCs w:val="24"/>
        </w:rPr>
        <w:t xml:space="preserve">Do you have any questions or concerns about your involvement in the trial? </w:t>
      </w:r>
    </w:p>
    <w:p w:rsidR="00CC2945" w:rsidP="2E742AE6" w:rsidRDefault="00CC2945" w14:paraId="31A6A635" w14:textId="4B09EA35">
      <w:pPr>
        <w:pStyle w:val="ListParagraph"/>
        <w:numPr>
          <w:ilvl w:val="0"/>
          <w:numId w:val="19"/>
        </w:numPr>
        <w:rPr>
          <w:color w:val="auto"/>
          <w:sz w:val="24"/>
          <w:szCs w:val="24"/>
        </w:rPr>
      </w:pPr>
      <w:r w:rsidRPr="513F38FA" w:rsidR="00CC2945">
        <w:rPr>
          <w:rFonts w:cs="Calibri" w:cstheme="minorAscii"/>
          <w:color w:val="auto"/>
          <w:sz w:val="24"/>
          <w:szCs w:val="24"/>
        </w:rPr>
        <w:t>How do you think the wider research team could support your service with participating?</w:t>
      </w:r>
    </w:p>
    <w:p w:rsidR="513F38FA" w:rsidP="513F38FA" w:rsidRDefault="513F38FA" w14:paraId="618C8F2A" w14:textId="5B7CC0CE">
      <w:pPr>
        <w:pStyle w:val="Normal"/>
        <w:rPr>
          <w:color w:val="auto"/>
          <w:sz w:val="24"/>
          <w:szCs w:val="24"/>
        </w:rPr>
      </w:pPr>
    </w:p>
    <w:p w:rsidR="513F38FA" w:rsidP="513F38FA" w:rsidRDefault="513F38FA" w14:paraId="7E7A8F2C" w14:textId="38C8152B">
      <w:pPr>
        <w:pStyle w:val="Normal"/>
        <w:rPr>
          <w:color w:val="auto"/>
          <w:sz w:val="24"/>
          <w:szCs w:val="24"/>
        </w:rPr>
      </w:pPr>
    </w:p>
    <w:sectPr w:rsidRPr="00776EE4" w:rsidR="00776EE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mq4n7fsf" int2:invalidationBookmarkName="" int2:hashCode="IoUuCx+SPTIClO" int2:id="hhRzVXaK"/>
    <int2:bookmark int2:bookmarkName="_Int_UzZsPmyL" int2:invalidationBookmarkName="" int2:hashCode="3NxI3AxGb/rkRz" int2:id="mPPEso4f"/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5">
    <w:nsid w:val="9210f5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181b240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24c416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6d447ed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22f828a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3d7bfe9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642c034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596818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2a099d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1061db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7d2925a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12f3232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4f4c640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55220e8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269c861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649ebda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5e6430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47b7e4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16b3f9e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&quot;Courier New&quot;" w:hAnsi="&quot;Courier New&quot;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ed9f8e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88c5ad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790a1c4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5c0499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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8ea56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2FC004D4"/>
    <w:multiLevelType w:val="hybridMultilevel"/>
    <w:tmpl w:val="B052D844"/>
    <w:lvl w:ilvl="0" w:tplc="0809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D0D2526"/>
    <w:multiLevelType w:val="hybridMultilevel"/>
    <w:tmpl w:val="A398792C"/>
    <w:lvl w:ilvl="0" w:tplc="2446D928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  <w:color w:val="7F7F7F" w:themeColor="text1" w:themeTint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1" w16cid:durableId="507253865">
    <w:abstractNumId w:val="0"/>
  </w:num>
  <w:num w:numId="2" w16cid:durableId="169879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A0B"/>
    <w:rsid w:val="0018751C"/>
    <w:rsid w:val="001B60FD"/>
    <w:rsid w:val="002C1ABE"/>
    <w:rsid w:val="00434787"/>
    <w:rsid w:val="005557AB"/>
    <w:rsid w:val="0055617A"/>
    <w:rsid w:val="006249B1"/>
    <w:rsid w:val="00637530"/>
    <w:rsid w:val="00675AD4"/>
    <w:rsid w:val="00776EE4"/>
    <w:rsid w:val="007F6EAD"/>
    <w:rsid w:val="0085698B"/>
    <w:rsid w:val="008E1521"/>
    <w:rsid w:val="00A72FE9"/>
    <w:rsid w:val="00AE2E01"/>
    <w:rsid w:val="00B0558D"/>
    <w:rsid w:val="00B33948"/>
    <w:rsid w:val="00BD1252"/>
    <w:rsid w:val="00C56E35"/>
    <w:rsid w:val="00CB5A82"/>
    <w:rsid w:val="00CC2945"/>
    <w:rsid w:val="00DC2D18"/>
    <w:rsid w:val="00FB3A0B"/>
    <w:rsid w:val="0116FAFB"/>
    <w:rsid w:val="0190BDAB"/>
    <w:rsid w:val="023E3692"/>
    <w:rsid w:val="02533D79"/>
    <w:rsid w:val="02FC8CAE"/>
    <w:rsid w:val="03277F5E"/>
    <w:rsid w:val="0418FA34"/>
    <w:rsid w:val="045325D3"/>
    <w:rsid w:val="04748AEB"/>
    <w:rsid w:val="047A5CC1"/>
    <w:rsid w:val="0493851E"/>
    <w:rsid w:val="05C0B5F5"/>
    <w:rsid w:val="05D3D29D"/>
    <w:rsid w:val="06162D22"/>
    <w:rsid w:val="063034F8"/>
    <w:rsid w:val="06D7C5B3"/>
    <w:rsid w:val="0701A300"/>
    <w:rsid w:val="07509FAC"/>
    <w:rsid w:val="0780D168"/>
    <w:rsid w:val="07E9DCA5"/>
    <w:rsid w:val="07FF7832"/>
    <w:rsid w:val="08505D2A"/>
    <w:rsid w:val="087E184D"/>
    <w:rsid w:val="088F6C93"/>
    <w:rsid w:val="0893B45C"/>
    <w:rsid w:val="0A78EEEF"/>
    <w:rsid w:val="0AC252E4"/>
    <w:rsid w:val="0AD63B96"/>
    <w:rsid w:val="0AF40BBB"/>
    <w:rsid w:val="0B8747FB"/>
    <w:rsid w:val="0D65343B"/>
    <w:rsid w:val="0D7A3850"/>
    <w:rsid w:val="0D98874A"/>
    <w:rsid w:val="0DA59C7E"/>
    <w:rsid w:val="0E0484A6"/>
    <w:rsid w:val="0E213F07"/>
    <w:rsid w:val="0E752918"/>
    <w:rsid w:val="0E901F75"/>
    <w:rsid w:val="0F8FACFC"/>
    <w:rsid w:val="0F9D9D04"/>
    <w:rsid w:val="102A21D6"/>
    <w:rsid w:val="1158DFC9"/>
    <w:rsid w:val="11B35FDD"/>
    <w:rsid w:val="11C44875"/>
    <w:rsid w:val="12CAE42B"/>
    <w:rsid w:val="12F7882D"/>
    <w:rsid w:val="13247ACB"/>
    <w:rsid w:val="1495587C"/>
    <w:rsid w:val="165BBAAC"/>
    <w:rsid w:val="1661E573"/>
    <w:rsid w:val="17386187"/>
    <w:rsid w:val="17F17EBD"/>
    <w:rsid w:val="17FAFE2F"/>
    <w:rsid w:val="18BA6905"/>
    <w:rsid w:val="1A2A5235"/>
    <w:rsid w:val="1B132048"/>
    <w:rsid w:val="1B5753E2"/>
    <w:rsid w:val="1BFF08B2"/>
    <w:rsid w:val="1C63DB44"/>
    <w:rsid w:val="1D12F90F"/>
    <w:rsid w:val="1DAF1B15"/>
    <w:rsid w:val="1E3F5057"/>
    <w:rsid w:val="1F06F612"/>
    <w:rsid w:val="1FBEEA1B"/>
    <w:rsid w:val="20146F98"/>
    <w:rsid w:val="20631FF5"/>
    <w:rsid w:val="2076CAFD"/>
    <w:rsid w:val="209B7C8A"/>
    <w:rsid w:val="21B615E1"/>
    <w:rsid w:val="21C1494E"/>
    <w:rsid w:val="21F9B1ED"/>
    <w:rsid w:val="22DD31F8"/>
    <w:rsid w:val="238A4EF9"/>
    <w:rsid w:val="24A5E551"/>
    <w:rsid w:val="24DE5C7C"/>
    <w:rsid w:val="252948B0"/>
    <w:rsid w:val="27173B25"/>
    <w:rsid w:val="2777740F"/>
    <w:rsid w:val="27A5D352"/>
    <w:rsid w:val="28BDB79E"/>
    <w:rsid w:val="29A0B9C3"/>
    <w:rsid w:val="29BF37A8"/>
    <w:rsid w:val="2A154882"/>
    <w:rsid w:val="2AE5C7ED"/>
    <w:rsid w:val="2B058A7B"/>
    <w:rsid w:val="2B95EDB0"/>
    <w:rsid w:val="2B9CF448"/>
    <w:rsid w:val="2BFA56E0"/>
    <w:rsid w:val="2CE96E61"/>
    <w:rsid w:val="2CFAE026"/>
    <w:rsid w:val="2D74E17F"/>
    <w:rsid w:val="2D94F4CE"/>
    <w:rsid w:val="2DE6D497"/>
    <w:rsid w:val="2E634D0F"/>
    <w:rsid w:val="2E742AE6"/>
    <w:rsid w:val="2EE8B9A5"/>
    <w:rsid w:val="2F300EB7"/>
    <w:rsid w:val="2F82A4F8"/>
    <w:rsid w:val="2FBE02C4"/>
    <w:rsid w:val="2FDA79FD"/>
    <w:rsid w:val="317F588A"/>
    <w:rsid w:val="31CE5149"/>
    <w:rsid w:val="31DDFF04"/>
    <w:rsid w:val="32BA45BA"/>
    <w:rsid w:val="32CA5AAA"/>
    <w:rsid w:val="32F86A83"/>
    <w:rsid w:val="3456161B"/>
    <w:rsid w:val="346B2DFD"/>
    <w:rsid w:val="34AB872F"/>
    <w:rsid w:val="34D9C452"/>
    <w:rsid w:val="34DB57E9"/>
    <w:rsid w:val="358DBED5"/>
    <w:rsid w:val="363A6B4B"/>
    <w:rsid w:val="367594B3"/>
    <w:rsid w:val="36837466"/>
    <w:rsid w:val="36A1C26C"/>
    <w:rsid w:val="36B23A70"/>
    <w:rsid w:val="36F01C55"/>
    <w:rsid w:val="3721F83F"/>
    <w:rsid w:val="3748701E"/>
    <w:rsid w:val="37801910"/>
    <w:rsid w:val="37A19457"/>
    <w:rsid w:val="37A8330A"/>
    <w:rsid w:val="386FB4D4"/>
    <w:rsid w:val="38D6F0FD"/>
    <w:rsid w:val="392ADB0E"/>
    <w:rsid w:val="3A17F269"/>
    <w:rsid w:val="3A7E450E"/>
    <w:rsid w:val="3B1F2F3F"/>
    <w:rsid w:val="3B668451"/>
    <w:rsid w:val="3CB3DC63"/>
    <w:rsid w:val="3CBA07E1"/>
    <w:rsid w:val="3CC112D2"/>
    <w:rsid w:val="3D8274FE"/>
    <w:rsid w:val="3DF37153"/>
    <w:rsid w:val="3E817066"/>
    <w:rsid w:val="3F05D336"/>
    <w:rsid w:val="3F9A1C92"/>
    <w:rsid w:val="4025F816"/>
    <w:rsid w:val="413C67A5"/>
    <w:rsid w:val="41DA6582"/>
    <w:rsid w:val="41F750A9"/>
    <w:rsid w:val="43560BDC"/>
    <w:rsid w:val="43586DD9"/>
    <w:rsid w:val="4362AC3E"/>
    <w:rsid w:val="43E6D2E4"/>
    <w:rsid w:val="441E7B95"/>
    <w:rsid w:val="44385A69"/>
    <w:rsid w:val="443F0CBE"/>
    <w:rsid w:val="44D0DF73"/>
    <w:rsid w:val="4523C96B"/>
    <w:rsid w:val="452CBEF0"/>
    <w:rsid w:val="4546D47B"/>
    <w:rsid w:val="45A2B7F8"/>
    <w:rsid w:val="45BA4BF6"/>
    <w:rsid w:val="45FF7DCB"/>
    <w:rsid w:val="47A09015"/>
    <w:rsid w:val="47A384B5"/>
    <w:rsid w:val="48037001"/>
    <w:rsid w:val="492E512D"/>
    <w:rsid w:val="49719620"/>
    <w:rsid w:val="49BDE19E"/>
    <w:rsid w:val="4A80FF20"/>
    <w:rsid w:val="4AB1ADEE"/>
    <w:rsid w:val="4B072411"/>
    <w:rsid w:val="4B3775D7"/>
    <w:rsid w:val="4B3999BA"/>
    <w:rsid w:val="4B6C3949"/>
    <w:rsid w:val="4BD0922C"/>
    <w:rsid w:val="4C0B8D2C"/>
    <w:rsid w:val="4CB7C937"/>
    <w:rsid w:val="4D4CCACE"/>
    <w:rsid w:val="4DDF39CB"/>
    <w:rsid w:val="4DEDAB74"/>
    <w:rsid w:val="4E079838"/>
    <w:rsid w:val="4E123A54"/>
    <w:rsid w:val="4E12C639"/>
    <w:rsid w:val="4EF7050D"/>
    <w:rsid w:val="4F2BD56F"/>
    <w:rsid w:val="4F746C1C"/>
    <w:rsid w:val="4FAB9B68"/>
    <w:rsid w:val="4FBEEBA6"/>
    <w:rsid w:val="5003D542"/>
    <w:rsid w:val="513F38FA"/>
    <w:rsid w:val="51ED3037"/>
    <w:rsid w:val="51F76D4F"/>
    <w:rsid w:val="529336C6"/>
    <w:rsid w:val="54566BB9"/>
    <w:rsid w:val="54DEB1B6"/>
    <w:rsid w:val="55DD46B8"/>
    <w:rsid w:val="55ED69E2"/>
    <w:rsid w:val="571DEE07"/>
    <w:rsid w:val="57EC8B99"/>
    <w:rsid w:val="58143659"/>
    <w:rsid w:val="5846DAB7"/>
    <w:rsid w:val="5975110F"/>
    <w:rsid w:val="59E2AB18"/>
    <w:rsid w:val="5A0C0A31"/>
    <w:rsid w:val="5A0EE0A2"/>
    <w:rsid w:val="5A1583D3"/>
    <w:rsid w:val="5AEE1016"/>
    <w:rsid w:val="5B0B03FE"/>
    <w:rsid w:val="5BAB6568"/>
    <w:rsid w:val="5D20BAF9"/>
    <w:rsid w:val="5D500D70"/>
    <w:rsid w:val="5E30D789"/>
    <w:rsid w:val="5E39017D"/>
    <w:rsid w:val="5F052E5B"/>
    <w:rsid w:val="5F08722F"/>
    <w:rsid w:val="6051751E"/>
    <w:rsid w:val="60605A86"/>
    <w:rsid w:val="60A0FEBC"/>
    <w:rsid w:val="60A7E412"/>
    <w:rsid w:val="6194C1AF"/>
    <w:rsid w:val="631F642F"/>
    <w:rsid w:val="63E24BD1"/>
    <w:rsid w:val="640936C6"/>
    <w:rsid w:val="640BFFE0"/>
    <w:rsid w:val="64647B02"/>
    <w:rsid w:val="657C5D65"/>
    <w:rsid w:val="65FEB7CC"/>
    <w:rsid w:val="665302AA"/>
    <w:rsid w:val="66C6F0EA"/>
    <w:rsid w:val="673F0BE2"/>
    <w:rsid w:val="67CFFF19"/>
    <w:rsid w:val="680A8AAB"/>
    <w:rsid w:val="690B0F7B"/>
    <w:rsid w:val="6982FA80"/>
    <w:rsid w:val="69C146A8"/>
    <w:rsid w:val="6A5F4FED"/>
    <w:rsid w:val="6B236E33"/>
    <w:rsid w:val="6BFFF518"/>
    <w:rsid w:val="6C606F3B"/>
    <w:rsid w:val="6C8F0DF5"/>
    <w:rsid w:val="6CD9A8E3"/>
    <w:rsid w:val="6D09B93A"/>
    <w:rsid w:val="6D989E4B"/>
    <w:rsid w:val="6EB62D3D"/>
    <w:rsid w:val="6EE5F7DE"/>
    <w:rsid w:val="6F1CFD5D"/>
    <w:rsid w:val="6FAD865A"/>
    <w:rsid w:val="6FD14F76"/>
    <w:rsid w:val="70A0ACEB"/>
    <w:rsid w:val="7105D275"/>
    <w:rsid w:val="71C76780"/>
    <w:rsid w:val="7215B0FE"/>
    <w:rsid w:val="7329D462"/>
    <w:rsid w:val="73899E60"/>
    <w:rsid w:val="738E7651"/>
    <w:rsid w:val="73B96901"/>
    <w:rsid w:val="73C17D82"/>
    <w:rsid w:val="7479C356"/>
    <w:rsid w:val="7590A8F5"/>
    <w:rsid w:val="75D6492E"/>
    <w:rsid w:val="76751641"/>
    <w:rsid w:val="76DF6588"/>
    <w:rsid w:val="77319564"/>
    <w:rsid w:val="77B50215"/>
    <w:rsid w:val="788CDA24"/>
    <w:rsid w:val="78CB10B4"/>
    <w:rsid w:val="78E393B2"/>
    <w:rsid w:val="79025A27"/>
    <w:rsid w:val="798A405A"/>
    <w:rsid w:val="79ACB703"/>
    <w:rsid w:val="79C731AD"/>
    <w:rsid w:val="79FB5E01"/>
    <w:rsid w:val="7A644890"/>
    <w:rsid w:val="7A65F252"/>
    <w:rsid w:val="7B9818F9"/>
    <w:rsid w:val="7CC1E11C"/>
    <w:rsid w:val="7EC41B76"/>
    <w:rsid w:val="7F52D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D294F"/>
  <w15:chartTrackingRefBased/>
  <w15:docId w15:val="{AFDE67E9-8515-4A34-B4B1-A52E0163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5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microsoft.com/office/2020/10/relationships/intelligence" Target="intelligence2.xml" Id="Rd5306fab94fc4b8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llermann, Vanessa</dc:creator>
  <keywords/>
  <dc:description/>
  <lastModifiedBy>Vanessa Kellermann</lastModifiedBy>
  <revision>22</revision>
  <dcterms:created xsi:type="dcterms:W3CDTF">2022-10-03T10:37:00.0000000Z</dcterms:created>
  <dcterms:modified xsi:type="dcterms:W3CDTF">2023-08-23T13:13:24.7394281Z</dcterms:modified>
</coreProperties>
</file>